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442b2711e2724c5c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559"/>
        <w:gridCol w:w="5573"/>
      </w:tblGrid>
      <w:tr w:rsidR="00837016" w:rsidTr="0036481E">
        <w:trPr>
          <w:jc w:val="center"/>
        </w:trPr>
        <w:tc>
          <w:tcPr>
            <w:tcW w:w="1384" w:type="dxa"/>
            <w:shd w:val="clear" w:color="auto" w:fill="D9D9D9"/>
            <w:vAlign w:val="center"/>
          </w:tcPr>
          <w:p w:rsidR="00837016" w:rsidRDefault="00837016" w:rsidP="0036481E">
            <w:pPr>
              <w:jc w:val="center"/>
            </w:pPr>
            <w:r>
              <w:t>Functio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837016" w:rsidRDefault="00837016" w:rsidP="0036481E">
            <w:pPr>
              <w:jc w:val="center"/>
            </w:pPr>
            <w:r>
              <w:t>GO ID</w:t>
            </w:r>
          </w:p>
        </w:tc>
        <w:tc>
          <w:tcPr>
            <w:tcW w:w="5573" w:type="dxa"/>
            <w:shd w:val="clear" w:color="auto" w:fill="D9D9D9"/>
            <w:vAlign w:val="center"/>
          </w:tcPr>
          <w:p w:rsidR="00837016" w:rsidRDefault="00837016" w:rsidP="0036481E">
            <w:pPr>
              <w:jc w:val="center"/>
            </w:pPr>
            <w:r>
              <w:t>GO de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  <w: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037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NA splicing, via transesterification reactions with bulged adenosine as nucleophil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0375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NA splicing, via transesterification reaction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613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6396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NA processing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0398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uclear mRNA splicing, via spliceosom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607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NA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426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Cellular macromolecule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  <w:r>
              <w:t>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60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macromolecule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74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rotein kinase cascad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828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cell prolifer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7165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Signal transduc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0865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cell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268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immune system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125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lymphocyte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8522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cellular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8518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biological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139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protein modification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212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cell prolifer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253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tyrosine phosphorylation of STAT protei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269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leukocyte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170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Multi-organism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6425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JAK-STAT cascad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1932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protein amino acid phosphoryl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232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hosphoryl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642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JAK-STAT cascad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124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rotein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593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hosphate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996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Signal transduc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64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cell communic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628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gene express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193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rotein amino acid phosphoryl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086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B cell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227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cellular protein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922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Cytokine-mediated Signaling pathway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073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eptidyl-tyrosine phosphoryl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087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B cell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086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cell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62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protein kinase cascad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9893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2696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leukocyte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140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rotein modification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562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ositive regulation of phosphorus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124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lymphocyte activ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  <w:r>
              <w:t>3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252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Immune system developm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232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re-B cell differenti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009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855F0">
              <w:rPr>
                <w:rFonts w:ascii="Calibri" w:eastAsia="Times New Roman" w:hAnsi="Calibri"/>
                <w:color w:val="000000"/>
              </w:rPr>
              <w:t>Hemopoiesis</w:t>
            </w:r>
            <w:proofErr w:type="spellEnd"/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853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7855F0">
              <w:rPr>
                <w:rFonts w:ascii="Calibri" w:eastAsia="Times New Roman" w:hAnsi="Calibri"/>
                <w:color w:val="000000"/>
              </w:rPr>
              <w:t>Hemopoietic</w:t>
            </w:r>
            <w:proofErr w:type="spellEnd"/>
            <w:r w:rsidRPr="007855F0">
              <w:rPr>
                <w:rFonts w:ascii="Calibri" w:eastAsia="Times New Roman" w:hAnsi="Calibri"/>
                <w:color w:val="000000"/>
              </w:rPr>
              <w:t xml:space="preserve"> or lymphoid organ developm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232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Immature B cell differenti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  <w:r>
              <w:t>47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1056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 xml:space="preserve">Regulation of small </w:t>
            </w:r>
            <w:proofErr w:type="spellStart"/>
            <w:r w:rsidRPr="007855F0">
              <w:rPr>
                <w:rFonts w:ascii="Calibri" w:eastAsia="Times New Roman" w:hAnsi="Calibri"/>
                <w:color w:val="000000"/>
              </w:rPr>
              <w:t>GTPase</w:t>
            </w:r>
            <w:proofErr w:type="spellEnd"/>
            <w:r w:rsidRPr="007855F0">
              <w:rPr>
                <w:rFonts w:ascii="Calibri" w:eastAsia="Times New Roman" w:hAnsi="Calibri"/>
                <w:color w:val="000000"/>
              </w:rPr>
              <w:t xml:space="preserve"> mediated signal transduc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079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catalytic activity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308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 xml:space="preserve">Regulation of </w:t>
            </w:r>
            <w:proofErr w:type="spellStart"/>
            <w:r w:rsidRPr="007855F0">
              <w:rPr>
                <w:rFonts w:ascii="Calibri" w:eastAsia="Times New Roman" w:hAnsi="Calibri"/>
                <w:color w:val="000000"/>
              </w:rPr>
              <w:t>GTPase</w:t>
            </w:r>
            <w:proofErr w:type="spellEnd"/>
            <w:r w:rsidRPr="007855F0">
              <w:rPr>
                <w:rFonts w:ascii="Calibri" w:eastAsia="Times New Roman" w:hAnsi="Calibri"/>
                <w:color w:val="000000"/>
              </w:rPr>
              <w:t xml:space="preserve"> activity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Default="00837016" w:rsidP="0036481E">
            <w:pPr>
              <w:jc w:val="center"/>
            </w:pPr>
            <w:r>
              <w:t>5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9890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6481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tran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738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Pattern specification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9966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ulation of signal transduc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1327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cellular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51172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nitrogen compoun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62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gene express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9892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03002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Regionaliz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132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cellular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558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macromolecule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5934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8729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Tissue morphogenesi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35295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Tube developm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10605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Negative regulation of macromolecule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Default="00837016" w:rsidP="0036481E"/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GO:0048598</w:t>
            </w:r>
          </w:p>
        </w:tc>
        <w:tc>
          <w:tcPr>
            <w:tcW w:w="5573" w:type="dxa"/>
            <w:shd w:val="clear" w:color="auto" w:fill="auto"/>
            <w:vAlign w:val="bottom"/>
          </w:tcPr>
          <w:p w:rsidR="00837016" w:rsidRPr="007855F0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7855F0">
              <w:rPr>
                <w:rFonts w:ascii="Calibri" w:eastAsia="Times New Roman" w:hAnsi="Calibri"/>
                <w:color w:val="000000"/>
              </w:rPr>
              <w:t>Embryonic morphogenesi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5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jc w:val="left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173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nitrogen compoun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935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252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RNA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449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0789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biological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171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nitrogen compoun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668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C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llular response to extracellular stimulu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80090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primary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326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cellular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328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cellular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323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cellular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8518</w:t>
            </w:r>
          </w:p>
        </w:tc>
        <w:tc>
          <w:tcPr>
            <w:tcW w:w="5573" w:type="dxa"/>
            <w:shd w:val="clear" w:color="auto" w:fill="auto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biological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6500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B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iological regul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89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88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 from RNA polymerase II promoter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, DNA-depend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0794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cellular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55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macromolecule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921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99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sponse to extracellular stimulu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46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gene express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952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D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fense response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6025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macromolecule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62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gene express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62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sponse to gravity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94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tran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60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sponse to external stimulu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55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biological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851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B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iological regul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6500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89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88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 from RNA polymerase II promoter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, DNA-depend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cellular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0794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macromolecule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5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7855F0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147748">
              <w:rPr>
                <w:rFonts w:ascii="Calibri" w:eastAsia="Times New Roman" w:hAnsi="Calibri"/>
                <w:color w:val="000000"/>
              </w:rPr>
              <w:t>GO:004352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3A6DD7" w:rsidRDefault="00837016" w:rsidP="0036481E">
            <w:pPr>
              <w:rPr>
                <w:rFonts w:ascii="Calibri" w:eastAsia="맑은 고딕" w:hAnsi="Calibri" w:hint="eastAsia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</w:t>
            </w:r>
            <w:r w:rsidRPr="00147748">
              <w:rPr>
                <w:rFonts w:ascii="Calibri" w:eastAsia="Times New Roman" w:hAnsi="Calibri"/>
                <w:color w:val="000000"/>
              </w:rPr>
              <w:t>europrotec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/>
                <w:color w:val="000000"/>
              </w:rPr>
            </w:pPr>
          </w:p>
          <w:p w:rsidR="00837016" w:rsidRPr="003A6DD7" w:rsidRDefault="00837016" w:rsidP="0036481E">
            <w:pPr>
              <w:jc w:val="center"/>
              <w:rPr>
                <w:rFonts w:ascii="Calibri" w:eastAsia="맑은 고딕" w:hAnsi="Calibri" w:hint="eastAsia"/>
                <w:color w:val="000000"/>
              </w:rPr>
            </w:pPr>
          </w:p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504</w:t>
            </w:r>
          </w:p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173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nitrogen compoun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237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I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mmune system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13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252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RNA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44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009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proofErr w:type="spellStart"/>
            <w:r>
              <w:rPr>
                <w:rFonts w:ascii="Calibri" w:eastAsia="Times New Roman" w:hAnsi="Calibri" w:hint="eastAsia"/>
                <w:color w:val="000000"/>
              </w:rPr>
              <w:t>H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mopoiesis</w:t>
            </w:r>
            <w:proofErr w:type="spellEnd"/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17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nitrogen compoun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893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transcription, DNA-depend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80090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primary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32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cellular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32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cellular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31323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cellular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254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RNA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89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988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 from RNA polymerase II promoter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transcription, DNA-dependen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55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macromolecule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9219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46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gene express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6025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egulation of macromolecule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350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T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ran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62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gene express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94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transcrip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944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transcription from RNA polymerase II promoter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055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macromolecule biosynthet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593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P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ositive regulation of nucleobase, nucleoside, nucleotide and nucleic acid me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 w:val="restart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5</w:t>
            </w:r>
            <w:r w:rsidRPr="00291E0E">
              <w:rPr>
                <w:rFonts w:ascii="Calibri" w:eastAsia="Times New Roman" w:hAnsi="Calibri"/>
                <w:color w:val="000000"/>
              </w:rPr>
              <w:t>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jc w:val="center"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22613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widowControl/>
              <w:wordWrap/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ribonucleoprotein complex biogenesis"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0657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nucleic acid transpor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095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nuclear-transcribed mRNA ca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402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Default="00837016" w:rsidP="0036481E">
            <w:pPr>
              <w:rPr>
                <w:rFonts w:ascii="Calibri" w:eastAsia="Times New Roman" w:hAnsi="Calibri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mRNA catabolic process</w:t>
            </w:r>
          </w:p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0184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nuclear-transcribed mRNA catabolic process, nonsense-mediated decay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40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RNA export from nucleu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4085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cellular component biogenesi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1593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nucleobase, nucleoside, nucleotide and nucleic acid transpor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065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RNA transpor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401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RNA catabolic proces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40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mRNA export from nucleus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06403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RNA localiz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236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E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stablishment of RNA localization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51028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mRNA transport</w:t>
            </w:r>
          </w:p>
        </w:tc>
      </w:tr>
      <w:tr w:rsidR="00837016" w:rsidTr="0036481E">
        <w:trPr>
          <w:jc w:val="center"/>
        </w:trPr>
        <w:tc>
          <w:tcPr>
            <w:tcW w:w="1384" w:type="dxa"/>
            <w:vMerge/>
            <w:shd w:val="clear" w:color="auto" w:fill="auto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837016" w:rsidRPr="00291E0E" w:rsidRDefault="00837016" w:rsidP="0036481E">
            <w:pPr>
              <w:jc w:val="center"/>
              <w:rPr>
                <w:rFonts w:ascii="Calibri" w:eastAsia="Times New Roman" w:hAnsi="Calibri" w:hint="eastAsia"/>
                <w:color w:val="000000"/>
              </w:rPr>
            </w:pPr>
            <w:r w:rsidRPr="00291E0E">
              <w:rPr>
                <w:rFonts w:ascii="Calibri" w:eastAsia="Times New Roman" w:hAnsi="Calibri" w:hint="eastAsia"/>
                <w:color w:val="000000"/>
              </w:rPr>
              <w:t>GO:0042254</w:t>
            </w:r>
          </w:p>
        </w:tc>
        <w:tc>
          <w:tcPr>
            <w:tcW w:w="5573" w:type="dxa"/>
            <w:shd w:val="clear" w:color="auto" w:fill="auto"/>
            <w:vAlign w:val="center"/>
          </w:tcPr>
          <w:p w:rsidR="00837016" w:rsidRPr="00291E0E" w:rsidRDefault="00837016" w:rsidP="0036481E">
            <w:pPr>
              <w:rPr>
                <w:rFonts w:ascii="Calibri" w:eastAsia="Times New Roman" w:hAnsi="Calibri" w:hint="eastAsia"/>
                <w:color w:val="000000"/>
              </w:rPr>
            </w:pPr>
            <w:r>
              <w:rPr>
                <w:rFonts w:ascii="Calibri" w:eastAsia="Times New Roman" w:hAnsi="Calibri" w:hint="eastAsia"/>
                <w:color w:val="000000"/>
              </w:rPr>
              <w:t>R</w:t>
            </w:r>
            <w:r w:rsidRPr="00291E0E">
              <w:rPr>
                <w:rFonts w:ascii="Calibri" w:eastAsia="Times New Roman" w:hAnsi="Calibri" w:hint="eastAsia"/>
                <w:color w:val="000000"/>
              </w:rPr>
              <w:t>ibosome biogenesis</w:t>
            </w:r>
          </w:p>
        </w:tc>
      </w:tr>
    </w:tbl>
    <w:p w:rsidR="00CD7780" w:rsidRDefault="00CD7780">
      <w:bookmarkStart w:id="0" w:name="_GoBack"/>
      <w:bookmarkEnd w:id="0"/>
    </w:p>
    <w:sectPr w:rsidR="00CD778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016"/>
    <w:rsid w:val="00837016"/>
    <w:rsid w:val="00CD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F51F6-CFFF-43EA-8416-FD809231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7016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ustomXml" Target="../vstoDataStore/item1.xml" Id="R740e198459e4432f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chang Hwang</dc:creator>
  <cp:keywords/>
  <dc:description/>
  <cp:lastModifiedBy>Woochang Hwang</cp:lastModifiedBy>
  <cp:revision>1</cp:revision>
  <dcterms:created xsi:type="dcterms:W3CDTF">2016-01-16T00:28:00Z</dcterms:created>
  <dcterms:modified xsi:type="dcterms:W3CDTF">2016-01-16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1e88313fe6fe44d5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6DED8271-A66F-4BB3-B410-ECEC4ACED278}">
  <ds:schemaRefs/>
</ds:datastoreItem>
</file>